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802397" w14:textId="675785AE" w:rsidR="003627A3" w:rsidRPr="0023670C" w:rsidRDefault="003336CB" w:rsidP="003627A3">
      <w:pPr>
        <w:pStyle w:val="NoSpacing"/>
        <w:jc w:val="both"/>
        <w:rPr>
          <w:rFonts w:ascii="Times New Roman" w:hAnsi="Times New Roman" w:cs="Times New Roman"/>
          <w:b/>
          <w:bCs/>
          <w:color w:val="000000" w:themeColor="text1"/>
          <w:sz w:val="20"/>
          <w:szCs w:val="20"/>
        </w:rPr>
      </w:pPr>
      <w:r w:rsidRPr="0023670C">
        <w:rPr>
          <w:rFonts w:ascii="Times New Roman" w:hAnsi="Times New Roman" w:cs="Times New Roman"/>
          <w:b/>
          <w:bCs/>
          <w:color w:val="000000" w:themeColor="text1"/>
          <w:sz w:val="20"/>
          <w:szCs w:val="20"/>
        </w:rPr>
        <w:t xml:space="preserve">Appendix </w:t>
      </w:r>
      <w:r w:rsidR="009863D7" w:rsidRPr="0023670C">
        <w:rPr>
          <w:rFonts w:ascii="Times New Roman" w:hAnsi="Times New Roman" w:cs="Times New Roman"/>
          <w:b/>
          <w:bCs/>
          <w:color w:val="000000" w:themeColor="text1"/>
          <w:sz w:val="20"/>
          <w:szCs w:val="20"/>
        </w:rPr>
        <w:t>4</w:t>
      </w:r>
      <w:r w:rsidR="003627A3" w:rsidRPr="0023670C">
        <w:rPr>
          <w:rFonts w:ascii="Times New Roman" w:hAnsi="Times New Roman" w:cs="Times New Roman"/>
          <w:b/>
          <w:bCs/>
          <w:color w:val="000000" w:themeColor="text1"/>
          <w:sz w:val="20"/>
          <w:szCs w:val="20"/>
        </w:rPr>
        <w:t xml:space="preserve">. Key considerations of the core author group in Delphi round 1 </w:t>
      </w:r>
    </w:p>
    <w:tbl>
      <w:tblPr>
        <w:tblStyle w:val="TableGrid"/>
        <w:tblW w:w="0" w:type="auto"/>
        <w:tblLook w:val="04A0" w:firstRow="1" w:lastRow="0" w:firstColumn="1" w:lastColumn="0" w:noHBand="0" w:noVBand="1"/>
      </w:tblPr>
      <w:tblGrid>
        <w:gridCol w:w="562"/>
        <w:gridCol w:w="8448"/>
      </w:tblGrid>
      <w:tr w:rsidR="003627A3" w:rsidRPr="00935A10" w14:paraId="5E05A479" w14:textId="77777777" w:rsidTr="00DD7FB1">
        <w:tc>
          <w:tcPr>
            <w:tcW w:w="562" w:type="dxa"/>
          </w:tcPr>
          <w:p w14:paraId="58E20EDA" w14:textId="77777777" w:rsidR="003627A3" w:rsidRPr="0023670C" w:rsidRDefault="003627A3" w:rsidP="00DD7FB1">
            <w:pPr>
              <w:pStyle w:val="NoSpacing"/>
              <w:jc w:val="both"/>
              <w:rPr>
                <w:rFonts w:ascii="Times New Roman" w:hAnsi="Times New Roman" w:cs="Times New Roman"/>
                <w:b/>
                <w:bCs/>
                <w:color w:val="000000" w:themeColor="text1"/>
                <w:sz w:val="16"/>
                <w:szCs w:val="16"/>
              </w:rPr>
            </w:pPr>
            <w:r w:rsidRPr="0023670C">
              <w:rPr>
                <w:rFonts w:ascii="Times New Roman" w:hAnsi="Times New Roman" w:cs="Times New Roman"/>
                <w:b/>
                <w:bCs/>
                <w:color w:val="000000" w:themeColor="text1"/>
                <w:sz w:val="16"/>
                <w:szCs w:val="16"/>
              </w:rPr>
              <w:t>1</w:t>
            </w:r>
          </w:p>
        </w:tc>
        <w:tc>
          <w:tcPr>
            <w:tcW w:w="8448" w:type="dxa"/>
          </w:tcPr>
          <w:p w14:paraId="7360A778" w14:textId="77777777" w:rsidR="003627A3" w:rsidRPr="0023670C" w:rsidRDefault="003627A3" w:rsidP="00DD7FB1">
            <w:pPr>
              <w:pStyle w:val="NoSpacing"/>
              <w:jc w:val="both"/>
              <w:rPr>
                <w:rFonts w:ascii="Times New Roman" w:hAnsi="Times New Roman" w:cs="Times New Roman"/>
                <w:color w:val="000000" w:themeColor="text1"/>
                <w:sz w:val="16"/>
                <w:szCs w:val="16"/>
              </w:rPr>
            </w:pPr>
            <w:r w:rsidRPr="0023670C">
              <w:rPr>
                <w:rFonts w:ascii="Times New Roman" w:hAnsi="Times New Roman" w:cs="Times New Roman"/>
                <w:color w:val="000000" w:themeColor="text1"/>
                <w:sz w:val="16"/>
                <w:szCs w:val="16"/>
              </w:rPr>
              <w:t>We explicitly chose to cover domains spanning clinical, health service, and public health levels, as frailty has important implications at all these levels.</w:t>
            </w:r>
          </w:p>
        </w:tc>
      </w:tr>
      <w:tr w:rsidR="003627A3" w:rsidRPr="00935A10" w14:paraId="3A7F274D" w14:textId="77777777" w:rsidTr="00DD7FB1">
        <w:tc>
          <w:tcPr>
            <w:tcW w:w="562" w:type="dxa"/>
          </w:tcPr>
          <w:p w14:paraId="198395CB" w14:textId="77777777" w:rsidR="003627A3" w:rsidRPr="0023670C" w:rsidRDefault="003627A3" w:rsidP="00DD7FB1">
            <w:pPr>
              <w:pStyle w:val="NoSpacing"/>
              <w:jc w:val="both"/>
              <w:rPr>
                <w:rFonts w:ascii="Times New Roman" w:hAnsi="Times New Roman" w:cs="Times New Roman"/>
                <w:b/>
                <w:bCs/>
                <w:color w:val="000000" w:themeColor="text1"/>
                <w:sz w:val="16"/>
                <w:szCs w:val="16"/>
              </w:rPr>
            </w:pPr>
            <w:r w:rsidRPr="0023670C">
              <w:rPr>
                <w:rFonts w:ascii="Times New Roman" w:hAnsi="Times New Roman" w:cs="Times New Roman"/>
                <w:b/>
                <w:bCs/>
                <w:color w:val="000000" w:themeColor="text1"/>
                <w:sz w:val="16"/>
                <w:szCs w:val="16"/>
              </w:rPr>
              <w:t>2</w:t>
            </w:r>
          </w:p>
        </w:tc>
        <w:tc>
          <w:tcPr>
            <w:tcW w:w="8448" w:type="dxa"/>
          </w:tcPr>
          <w:p w14:paraId="68164C6F" w14:textId="77777777" w:rsidR="003627A3" w:rsidRPr="0023670C" w:rsidRDefault="003627A3" w:rsidP="00DD7FB1">
            <w:pPr>
              <w:pStyle w:val="NoSpacing"/>
              <w:jc w:val="both"/>
              <w:rPr>
                <w:rFonts w:ascii="Times New Roman" w:hAnsi="Times New Roman" w:cs="Times New Roman"/>
                <w:color w:val="000000" w:themeColor="text1"/>
                <w:sz w:val="16"/>
                <w:szCs w:val="16"/>
              </w:rPr>
            </w:pPr>
            <w:r w:rsidRPr="0023670C">
              <w:rPr>
                <w:rFonts w:ascii="Times New Roman" w:hAnsi="Times New Roman" w:cs="Times New Roman"/>
                <w:color w:val="000000" w:themeColor="text1"/>
                <w:sz w:val="16"/>
                <w:szCs w:val="16"/>
              </w:rPr>
              <w:t>We decided to define our population as ‘older people living with frailty’ without strictly mentioning chronological age. Contrary to age cut-offs such as 65+ or 70+ that are being used internationally, we chose to highlight the importance of biological over chronological age and considered strict age cut-offs as possibly discriminatory or ageist.</w:t>
            </w:r>
          </w:p>
        </w:tc>
      </w:tr>
      <w:tr w:rsidR="003627A3" w:rsidRPr="00935A10" w14:paraId="425ECD61" w14:textId="77777777" w:rsidTr="00DD7FB1">
        <w:tc>
          <w:tcPr>
            <w:tcW w:w="562" w:type="dxa"/>
          </w:tcPr>
          <w:p w14:paraId="3B137ACE" w14:textId="77777777" w:rsidR="003627A3" w:rsidRPr="0023670C" w:rsidRDefault="003627A3" w:rsidP="00DD7FB1">
            <w:pPr>
              <w:pStyle w:val="NoSpacing"/>
              <w:jc w:val="both"/>
              <w:rPr>
                <w:rFonts w:ascii="Times New Roman" w:hAnsi="Times New Roman" w:cs="Times New Roman"/>
                <w:b/>
                <w:bCs/>
                <w:color w:val="000000" w:themeColor="text1"/>
                <w:sz w:val="16"/>
                <w:szCs w:val="16"/>
              </w:rPr>
            </w:pPr>
            <w:r w:rsidRPr="0023670C">
              <w:rPr>
                <w:rFonts w:ascii="Times New Roman" w:hAnsi="Times New Roman" w:cs="Times New Roman"/>
                <w:b/>
                <w:bCs/>
                <w:color w:val="000000" w:themeColor="text1"/>
                <w:sz w:val="16"/>
                <w:szCs w:val="16"/>
              </w:rPr>
              <w:t>3</w:t>
            </w:r>
          </w:p>
        </w:tc>
        <w:tc>
          <w:tcPr>
            <w:tcW w:w="8448" w:type="dxa"/>
          </w:tcPr>
          <w:p w14:paraId="755B15C3" w14:textId="77777777" w:rsidR="003627A3" w:rsidRPr="0023670C" w:rsidRDefault="003627A3" w:rsidP="00DD7FB1">
            <w:pPr>
              <w:pStyle w:val="NoSpacing"/>
              <w:jc w:val="both"/>
              <w:rPr>
                <w:rFonts w:ascii="Times New Roman" w:hAnsi="Times New Roman" w:cs="Times New Roman"/>
                <w:color w:val="000000" w:themeColor="text1"/>
                <w:sz w:val="16"/>
                <w:szCs w:val="16"/>
              </w:rPr>
            </w:pPr>
            <w:r w:rsidRPr="0023670C">
              <w:rPr>
                <w:rFonts w:ascii="Times New Roman" w:hAnsi="Times New Roman" w:cs="Times New Roman"/>
                <w:color w:val="000000" w:themeColor="text1"/>
                <w:sz w:val="16"/>
                <w:szCs w:val="16"/>
              </w:rPr>
              <w:t>We decided to focus on how we should care for or support older people living with frailty and their family carers and not on how to screen for or identify those living with frailty. We do recognize the importance of early identification of frailty for effective management and would like to refer to most recent literature on this.</w:t>
            </w:r>
            <w:sdt>
              <w:sdtPr>
                <w:rPr>
                  <w:rFonts w:ascii="Times New Roman" w:hAnsi="Times New Roman" w:cs="Times New Roman"/>
                  <w:color w:val="000000"/>
                  <w:sz w:val="16"/>
                  <w:szCs w:val="16"/>
                </w:rPr>
                <w:tag w:val="MENDELEY_CITATION_v3_eyJjaXRhdGlvbklEIjoiTUVOREVMRVlfQ0lUQVRJT05fODFhZWI0N2YtNDA0MS00ZTA5LThiOGUtYzU1MDA5ZjE2MTVlIiwicHJvcGVydGllcyI6eyJub3RlSW5kZXgiOjB9LCJpc0VkaXRlZCI6ZmFsc2UsIm1hbnVhbE92ZXJyaWRlIjp7ImlzTWFudWFsbHlPdmVycmlkZGVuIjpmYWxzZSwiY2l0ZXByb2NUZXh0IjoiKDMsNCkiLCJtYW51YWxPdmVycmlkZVRleHQiOiIifSwiY2l0YXRpb25JdGVtcyI6W3siaWQiOiJkMDFiNmIzZC1jYzc2LTM2ZjktYTliZC00NjJkNTJjMWI1MzYiLCJpdGVtRGF0YSI6eyJ0eXBlIjoiYXJ0aWNsZS1qb3VybmFsIiwiaWQiOiJkMDFiNmIzZC1jYzc2LTM2ZjktYTliZC00NjJkNTJjMWI1MzYiLCJ0aXRsZSI6IkZyYWlsdHkgaW4gT2xkZXIgQWR1bHRzIiwiYXV0aG9yIjpbeyJmYW1pbHkiOiJLaW0iLCJnaXZlbiI6IkRhZSBIeXVuIiwicGFyc2UtbmFtZXMiOmZhbHNlLCJkcm9wcGluZy1wYXJ0aWNsZSI6IiIsIm5vbi1kcm9wcGluZy1wYXJ0aWNsZSI6IiJ9LHsiZmFtaWx5IjoiUm9ja3dvb2QiLCJnaXZlbiI6Iktlbm5ldGgiLCJwYXJzZS1uYW1lcyI6ZmFsc2UsImRyb3BwaW5nLXBhcnRpY2xlIjoiIiwibm9uLWRyb3BwaW5nLXBhcnRpY2xlIjoiIn1dLCJjb250YWluZXItdGl0bGUiOiJOZXcgRW5nbGFuZCBKb3VybmFsIG9mIE1lZGljaW5lIiwiRE9JIjoiMTAuMTA1Ni9uZWptcmEyMzAxMjkyIiwiSVNTTiI6IjAwMjgtNDc5MyIsIlBNSUQiOiIzOTExNTA2MyIsImlzc3VlZCI6eyJkYXRlLXBhcnRzIjpbWzIwMjRdXX0sInBhZ2UiOiI1MzgtNTQ4IiwiYWJzdHJhY3QiOiJGIHJhaWx0eSBpcyBhIGNsaW5pY2FsbHkgaWRlbnRpZmlhYmxlIHN0YXRlIG9mIGRpbWluaXNoZWQgcGh5c2lvbG9naWNhbCByZXNlcnZlIGFuZCBpbmNyZWFzZWQgdnVsbmVyYWJpbGl0eSB0byBhIGJyb2FkIHJhbmdlIG9mIGFkdmVyc2UgaGVhbHRoIG91dGNvbWVzLiAxLTUgRnJhaWx0eSBiZWNvbWVzIG1vcmUgY29tbW9uIGFzIHBvcHVsYXRpb25zIGFnZS4gSW4gYSByZXBvcnQgY292ZXJpbmcgNjIgY291bnRyaWVzIHdvcmxkd2lkZSwgdGhlIHByZXZhbGVuY2Ugb2YgZnJhaWx0eSBhbW9uZyBjb21tdW5pdHktZHdlbGxpbmcgcGVyc29ucyByYW5nZWQgZnJvbSAxMSUgYW1vbmcgdGhvc2Ugd2hvIHdlcmUgNTAgdG8gNTkgeWVhcnMgb2YgYWdlIHRvIDUxJSBhbW9uZyB0aG9zZSB3aG8gd2VyZSA5MCB5ZWFycyBvZiBhZ2Ugb3Igb2xkZXIuIDYgT2xkZXIgcGVyc29ucyBpbiBhY3V0ZSBjYXJlIGhvc3BpdGFscyBhbmQgbnVyc2luZyBob21lcywgdGhvc2UgaW4gbG93LW9yIG1pZGRsZS1pbmNvbWUgY291bnRyaWVzLCBhbmQgdGhvc2Ugd2l0aCBhIHNvY2lhbGx5IHZ1bG5lcmFibGUgc3RhdHVzIGFyZSBhbGwgYXQgaW5jcmVhc2VkIHJpc2sgZm9yIGZyYWlsdHkuIDcgSW4gdGhpcyByZXZpZXcsIHdlIGZpcnN0IHByb3ZpZGUgYSBicmllZiBvdmVydmlldyBvZiBmcmFpbHR5LCBpbmNsdWRpbmcgYmlvbG9naWMgbWVjaGFuaXNtcywgbWVhc3VyZW1lbnQsIGFuZCBjbGluaWNhbCBtYW5hZ2VtZW50LiBUaGlzIG92ZXJ2aWV3IGlzIGZvbGxvd2VkIGJ5IGEgZGlzY3Vzc2lvbiBvZiBhcHByb2FjaGVzIHRvIGluZGl2aWR1YWxpemluZyBjbGluaWNhbCBtYW5hZ2VtZW50IG9uIHRoZSBiYXNpcyBvZiBhIHBhdGllbnQncyBmcmFpbHR5IGxldmVsIGFuZCBpbnRlcnZlbnRpb25zIHRvIHJlZHVjZSBmcmFpbHR5IGFuZCBhc3NvY2lhdGVkIGhlYWx0aCBvdXRjb21lcy4gRmluYWxseSwgd2Ugbm90ZSBjdXJyZW50IGV2aWRlbmNlIGdhcHMgYW5kIHN1Z2dlc3QgZnV0dXJlIGRpcmVjdGlvbnMgZm9yIG1hbmFnaW5nIGZyYWlsdHkgYXQgc2NhbGUgaW4gb3VyIGFnaW5nIHNvY2lldHkuIERlZmluaXRpb25zIG9mIEZyIGEgaWx0IHkgRGVzcGl0ZSB0aGUgZXhpc3RlbmNlIG9mIHZhcmlvdXMgZGVmaW5pdGlvbnMsIHR3byBjb25jZXB0cyBvZiBmcmFpbHR5IHByZWRvbWluYXRlOiBmcmFpbHR5IGFzIGEgc3luZHJvbWUgYW5kIGZyYWlsdHkgYXMgYSBzdGF0ZSBvZiBhY2N1bXVsYXRlZCBoZWFsdGggZGVmaWNpdHMuIFdpdGggZWFjaCB2ZXJzaW9uLCBmcmFpbHR5IGJlY29tZXMgbW9yZSBjb21tb24gd2l0aCBhZ2UgYW5kIHByZWRpY3RzIGFkdmVyc2UgaGVhbHRoIG91dGNvbWVzLiAxLDIgVGhlIHR3byBjb25jZXB0cyBpZGVudGlmeSBkaWZmZXJlbnQgc3VicG9wdWxhdGlvbnMgYXMgZnJhaWwuIFRoZSBGcmllZCBmcmFpbHR5IHBoZW5vdHlwZSAyLDggZGVsaW5lYXRlcyBhIGNsaW5pY2FsIHN5bmRyb21lIHJlc3VsdGluZyBmcm9tIGFsdGVyZWQgbWV0YWJvbGlzbSBjb3VwbGVkIHdpdGggYWJub3JtYWwgc3RyZXNzIHJlc3BvbnNlcy4gQ2hhcmFjdGVyaXN0aWMgZmVhdHVyZXMgYXJlIGV4aGF1c3Rpb24gKGZpcnN0IG1hbmlmZXN0YXRpb24pLCB3ZWFrbmVzcywgc2xvd25lc3MsIHBoeXNpY2FsIGluYWN0aXZpdHksIGFuZCB3ZWlnaHQgbG9zcyAobGFzdCBtYW5pZmVzdGF0aW9uKS4gOSBUaGUgcHJlc2VuY2Ugb3IgYWJzZW5jZSBhbmQgZGVncmVlIG9mIGZyYWlsdHkgYXJlIGRldGVybWluZWQgYnkgdGhlIG51bWJlciBvZiBmZWF0dXJlcyBwcmVzZW50OiBhIHBlcnNvbiBpcyBjb25zaWRlcmVkIHRvIGJlIFwicm9idXN0XCIgaWYgbm9uZSBvZiB0aGUgZmVhdHVyZXMgYXJlIHByZXNlbnQsIFwicHJlZnJhaWxcIiBpZiBvbmUgb3IgdHdvIGFyZSBwcmVzZW50LCBhbmQgXCJmcmFpbFwiIGlmIHRocmVlIHRvIGZpdmUgYXJlIHByZXNlbnQuIFRoZSBwcmVzZW5jZSBvZiBhbGwgZml2ZSBmZWF0dXJlcyBpbmRpY2F0ZXMgYSBjcml0aWNhbCB0cmFuc2l0aW9uLCB3aXRoIHRoZSByaXNrIG9mIGRlYXRoIHJpc2luZyBzaGFycGx5IGFuZCB0aGUgY2hhbmNlIG9mIHJldmVyc2FsIGRpbWluaXNoaW5nLiAxMCBUaGUgRnJpZWQgZnJhaWx0eSBwaGVub3R5cGUgaXMgZGlzdGluY3QgZnJvbSB0aGUgcHJlc2VuY2Ugb2YgbXVsdGlwbGUgY29leGlzdGluZyBkaXNvcmRlcnMgYW5kIGRpc2FiaWxpdHkuIDExIFRoZSBjb25jZXB0IG9mIGZyYWlsdHkgYXMgZGVmaWNpdCBhY2N1bXVsYXRpb24gZm9jdXNlcyBvbiBhIHN0YXRlIG9mIHBvb3IgaGVhbHRoIGR1ZSB0byBjb21wb3VuZGVkIGFnZS1yZWxhdGVkIGRlZmljaXRzLiAxLDEyIFRoZSBzZWxlY3Rpb24gb2YgZGVmaWNpdHMgZm9yIGV2YWx1YXRpb24gZGVwZW5kcyBvbiB0aGUgY29udGV4dCBhbmQgYXZhaWxhYmxlIGluZm9ybWF0aW9uIChlLmcuLCBzdXJ2ZXkgcmVzdWx0cywgYSBjb21wcmVoZW5zaXZlIGdlcmlhdHJpYyBhc3Nlc3NtZW50LCBlbGVjdHJvbmljIG1lZGljYWwgcmVjb3JkcywgYWRtaW5pc3RyYXRpdmUgZGF0YSwgb3IgYmlvbWFya2VycykgYW5kIGNhbiBpbmNsdWRlIGRpYWdub3NlcywgY29nbml0aXZlIGFuZCBwaHlzaWNhbCBpbXBhaXJtZW50LCBkaXNhYmlsaXR5ICwgcG9vciBudXRyaXRpb25hbCBzdGF0dXMsIGFuZCBsYWJvcmF0b3J5IGFibm9ybWFsaXRpZXMuIFRoZSBkZWdyZWUgb2YgZnJhaWx0eSBpcyBxdWFudGlmaWVkIGJ5IG1lYW5zIG9mIGEgZnJhaWx0eSBpbmRleCwgd2hpY2ggaXMgdGhlIG51bWJlciBvZiBkZWZpY2l0cyBwcmVzZW50IGFzIGEgcHJvcG9ydGlvbiBvZiB0aGUgdG90YWwgbnVtYmVyIG9mIGRlZmljaXRzIGFzc2Vzc2VkLCB3aXRoIGF0IGxlYXN0IDMwIGFzc2Vzc2VkLiAxIEluIG1vc3Qgc3R1ZGllcywgbGVzcyB0aGFuIDElIG9mIHBhcnRpY2lwYW50cyBoYXZlIGEgZnJhaWx0eSBpbmRleCBncmVhdGVyIHRoYW4gMC43MCwgYSBzY29yZSBzdWdnZXN0aW5nIGEgZGVmaWNpdCBidXJkZW4gdGhhdCB0aHJlYXRlbnMgc3Vydml2YWwuIDEgRGVzcGl0ZSBjYWxscyBmb3IgYSBvbmNlLWFuZC1mb3ItYWxsIGNvbnNlbnN1cyBvbiB0aGUgZGVmaW5pdGlvbiBvZiBmcmFpbHR5LCAxMyBib3RoIHRoZSBGcmllZCBmcmFpbHR5IiwicHVibGlzaGVyIjoiTWFzc2FjaHVzZXR0cyBNZWRpY2FsIFNvY2lldHkiLCJpc3N1ZSI6IjYiLCJ2b2x1bWUiOiIzOTEiLCJjb250YWluZXItdGl0bGUtc2hvcnQiOiIifSwiaXNUZW1wb3JhcnkiOmZhbHNlfSx7ImlkIjoiNTc0OTJlMTQtMzI2NC0zOGE0LWJhZDctN2ViOTEwMjllZGUwIiwiaXRlbURhdGEiOnsidHlwZSI6ImFydGljbGUtam91cm5hbCIsImlkIjoiNTc0OTJlMTQtMzI2NC0zOGE0LWJhZDctN2ViOTEwMjllZGUwIiwidGl0bGUiOiJGcmFpbHR5IGluIGVsZGVybHkgcGVvcGxlIiwiYXV0aG9yIjpbeyJmYW1pbHkiOiJDbGVnZyIsImdpdmVuIjoiQW5kcmV3IiwicGFyc2UtbmFtZXMiOmZhbHNlLCJkcm9wcGluZy1wYXJ0aWNsZSI6IiIsIm5vbi1kcm9wcGluZy1wYXJ0aWNsZSI6IiJ9LHsiZmFtaWx5IjoiWW91bmciLCJnaXZlbiI6IkpvaG4iLCJwYXJzZS1uYW1lcyI6ZmFsc2UsImRyb3BwaW5nLXBhcnRpY2xlIjoiIiwibm9uLWRyb3BwaW5nLXBhcnRpY2xlIjoiIn0seyJmYW1pbHkiOiJJbGlmZmUiLCJnaXZlbiI6IlN0ZXZlIiwicGFyc2UtbmFtZXMiOmZhbHNlLCJkcm9wcGluZy1wYXJ0aWNsZSI6IiIsIm5vbi1kcm9wcGluZy1wYXJ0aWNsZSI6IiJ9LHsiZmFtaWx5IjoiUmlra2VydCIsImdpdmVuIjoiTWFyY2VsIE9sZGUiLCJwYXJzZS1uYW1lcyI6ZmFsc2UsImRyb3BwaW5nLXBhcnRpY2xlIjoiIiwibm9uLWRyb3BwaW5nLXBhcnRpY2xlIjoiIn0seyJmYW1pbHkiOiJSb2Nrd29vZCIsImdpdmVuIjoiS2VubmV0aCIsInBhcnNlLW5hbWVzIjpmYWxzZSwiZHJvcHBpbmctcGFydGljbGUiOiIiLCJub24tZHJvcHBpbmctcGFydGljbGUiOiIifV0sImNvbnRhaW5lci10aXRsZSI6IlRoZSBMYW5jZXQiLCJET0kiOiIxMC4xMDE2L1MwMTQwLTY3MzYoMTIpNjIxNjctOSIsIklTU04iOiIxNDc0NTQ3WCIsIlBNSUQiOiIyMzM5NTI0NSIsImlzc3VlZCI6eyJkYXRlLXBhcnRzIjpbWzIwMTNdXX0sInBhZ2UiOiI3NTItNzYyIiwiYWJzdHJhY3QiOiJGcmFpbHR5IGlzIHRoZSBtb3N0IHByb2JsZW1hdGljIGV4cHJlc3Npb24gb2YgcG9wdWxhdGlvbiBhZ2VpbmcuIEl0IGlzIGEgc3RhdGUgb2YgdnVsbmVyYWJpbGl0eSB0byBwb29yIHJlc29sdXRpb24gb2YgaG9tb2Vvc3Rhc2lzIGFmdGVyIGEgc3RyZXNzb3IgZXZlbnQgYW5kIGlzIGEgY29uc2VxdWVuY2Ugb2YgY3VtdWxhdGl2ZSBkZWNsaW5lIGluIG1hbnkgcGh5c2lvbG9naWNhbCBzeXN0ZW1zIGR1cmluZyBhIGxpZmV0aW1lLiBUaGlzIGN1bXVsYXRpdmUgZGVjbGluZSBkZXBsZXRlcyBob21vZW9zdGF0aWMgcmVzZXJ2ZXMgdW50aWwgbWlub3Igc3RyZXNzb3IgZXZlbnRzIHRyaWdnZXIgZGlzcHJvcG9ydGlvbmF0ZSBjaGFuZ2VzIGluIGhlYWx0aCBzdGF0dXMuIEluIGxhbmRtYXJrIHN0dWRpZXMsIGludmVzdGlnYXRvcnMgaGF2ZSBkZXZlbG9wZWQgdmFsaWQgbW9kZWxzIG9mIGZyYWlsdHkgYW5kIHRoZXNlIG1vZGVscyBoYXZlIGFsbG93ZWQgZXBpZGVtaW9sb2dpY2FsIGludmVzdGlnYXRpb25zIHRoYXQgc2hvdyB0aGUgYXNzb2NpYXRpb24gYmV0d2VlbiBmcmFpbHR5IGFuZCBhZHZlcnNlIGhlYWx0aCBvdXRjb21lcy4gV2UgbmVlZCB0byBkZXZlbG9wIG1vcmUgZWZmaWNpZW50IG1ldGhvZHMgdG8gZGV0ZWN0IGZyYWlsdHkgYW5kIG1lYXN1cmUgaXRzIHNldmVyaXR5IGluIHJvdXRpbmUgY2xpbmljYWwgcHJhY3RpY2UsIGVzcGVjaWFsbHkgbWV0aG9kcyB0aGF0IGFyZSB1c2VmdWwgZm9yIHByaW1hcnkgY2FyZS4gU3VjaCBwcm9ncmVzcyB3b3VsZCBncmVhdGx5IGluZm9ybSB0aGUgYXBwcm9wcmlhdGUgc2VsZWN0aW9uIG9mIGVsZGVybHkgcGVvcGxlIGZvciBpbnZhc2l2ZSBwcm9jZWR1cmVzIG9yIGRydWcgdHJlYXRtZW50cyBhbmQgd291bGQgYmUgdGhlIGJhc2lzIGZvciBhIHNoaWZ0IGluIHRoZSBjYXJlIG9mIGZyYWlsIGVsZGVybHkgcGVvcGxlIHRvd2FyZHMgbW9yZSBhcHByb3ByaWF0ZSBnb2FsLWRpcmVjdGVkIGNhcmUuIiwicHVibGlzaGVyIjoiRWxzZXZpZXIgQi5WLiIsImlzc3VlIjoiOTg2OCIsInZvbHVtZSI6IjM4MSIsImNvbnRhaW5lci10aXRsZS1zaG9ydCI6IiJ9LCJpc1RlbXBvcmFyeSI6ZmFsc2V9XX0="/>
                <w:id w:val="-600651142"/>
                <w:placeholder>
                  <w:docPart w:val="52DB50FD3283994F96503B1B245011E8"/>
                </w:placeholder>
              </w:sdtPr>
              <w:sdtEndPr/>
              <w:sdtContent>
                <w:r w:rsidRPr="0023670C">
                  <w:rPr>
                    <w:rFonts w:ascii="Times New Roman" w:eastAsia="Times New Roman" w:hAnsi="Times New Roman" w:cs="Times New Roman"/>
                    <w:color w:val="000000"/>
                    <w:sz w:val="16"/>
                    <w:szCs w:val="16"/>
                  </w:rPr>
                  <w:t>(3,4)</w:t>
                </w:r>
              </w:sdtContent>
            </w:sdt>
          </w:p>
        </w:tc>
      </w:tr>
      <w:tr w:rsidR="003627A3" w:rsidRPr="00935A10" w14:paraId="4A10238C" w14:textId="77777777" w:rsidTr="00DD7FB1">
        <w:tc>
          <w:tcPr>
            <w:tcW w:w="562" w:type="dxa"/>
          </w:tcPr>
          <w:p w14:paraId="49F9DF86" w14:textId="77777777" w:rsidR="003627A3" w:rsidRPr="0023670C" w:rsidRDefault="003627A3" w:rsidP="00DD7FB1">
            <w:pPr>
              <w:pStyle w:val="NoSpacing"/>
              <w:jc w:val="both"/>
              <w:rPr>
                <w:rFonts w:ascii="Times New Roman" w:hAnsi="Times New Roman" w:cs="Times New Roman"/>
                <w:b/>
                <w:bCs/>
                <w:color w:val="000000" w:themeColor="text1"/>
                <w:sz w:val="16"/>
                <w:szCs w:val="16"/>
              </w:rPr>
            </w:pPr>
            <w:r w:rsidRPr="0023670C">
              <w:rPr>
                <w:rFonts w:ascii="Times New Roman" w:hAnsi="Times New Roman" w:cs="Times New Roman"/>
                <w:b/>
                <w:bCs/>
                <w:color w:val="000000" w:themeColor="text1"/>
                <w:sz w:val="16"/>
                <w:szCs w:val="16"/>
              </w:rPr>
              <w:t>4</w:t>
            </w:r>
          </w:p>
        </w:tc>
        <w:tc>
          <w:tcPr>
            <w:tcW w:w="8448" w:type="dxa"/>
          </w:tcPr>
          <w:p w14:paraId="1200F6FE" w14:textId="77777777" w:rsidR="003627A3" w:rsidRPr="0023670C" w:rsidRDefault="003627A3" w:rsidP="00DD7FB1">
            <w:pPr>
              <w:pStyle w:val="NoSpacing"/>
              <w:jc w:val="both"/>
              <w:rPr>
                <w:rFonts w:ascii="Times New Roman" w:hAnsi="Times New Roman" w:cs="Times New Roman"/>
                <w:color w:val="000000" w:themeColor="text1"/>
                <w:sz w:val="16"/>
                <w:szCs w:val="16"/>
              </w:rPr>
            </w:pPr>
            <w:r w:rsidRPr="0023670C">
              <w:rPr>
                <w:rFonts w:ascii="Times New Roman" w:hAnsi="Times New Roman" w:cs="Times New Roman"/>
                <w:color w:val="000000" w:themeColor="text1"/>
                <w:sz w:val="16"/>
                <w:szCs w:val="16"/>
              </w:rPr>
              <w:t>We defined family carers broadly to include family members, close friends, befriended professionals, neighbours or others who are in a close supportive or caring role, have strong emotional and social bonds with, and share in the illness experience of the person living with frailty.</w:t>
            </w:r>
            <w:sdt>
              <w:sdtPr>
                <w:rPr>
                  <w:rFonts w:ascii="Times New Roman" w:hAnsi="Times New Roman" w:cs="Times New Roman"/>
                  <w:color w:val="000000"/>
                  <w:sz w:val="16"/>
                  <w:szCs w:val="16"/>
                </w:rPr>
                <w:tag w:val="MENDELEY_CITATION_v3_eyJjaXRhdGlvbklEIjoiTUVOREVMRVlfQ0lUQVRJT05fNGZhMjk1ZDAtNTc2YS00MDk3LThhODEtN2IzMjRjMTQzOWY4IiwicHJvcGVydGllcyI6eyJub3RlSW5kZXgiOjB9LCJpc0VkaXRlZCI6ZmFsc2UsIm1hbnVhbE92ZXJyaWRlIjp7ImlzTWFudWFsbHlPdmVycmlkZGVuIjpmYWxzZSwiY2l0ZXByb2NUZXh0IjoiKDE4LDE5KSIsIm1hbnVhbE92ZXJyaWRlVGV4dCI6IiJ9LCJjaXRhdGlvbkl0ZW1zIjpbeyJpZCI6IjA5ZDNkOWFmLWY1ZTItMzZhNC1hOGYyLWFmZDA5YWMxNTcyMyIsIml0ZW1EYXRhIjp7InR5cGUiOiJhcnRpY2xlLWpvdXJuYWwiLCJpZCI6IjA5ZDNkOWFmLWY1ZTItMzZhNC1hOGYyLWFmZDA5YWMxNTcyMyIsInRpdGxlIjoiV2hpdGUgcGFwZXIgb24gaW1wcm92aW5nIHN1cHBvcnQgZm9yIGZhbWlseSBjYXJlcnMgaW4gcGFsbGlhdGl2ZSBjYXJlOiBwYXJ0IDEgKFJlY29tbWVuZGF0aW9uIGZyb20gdGhlIEV1cm9wZWFuIEFzc29jaWF0aW9uIGZvciBQYWxsaWF0aXZlIENhcmUgKEVBUEMpIFRhc2sgRm9yY2Ugb24gRmFtaWx5IGNhcmVycyIsImF1dGhvciI6W3siZmFtaWx5IjoiUGF5bmUiLCJnaXZlbiI6IlNoZWlsYSIsInBhcnNlLW5hbWVzIjpmYWxzZSwiZHJvcHBpbmctcGFydGljbGUiOiIiLCJub24tZHJvcHBpbmctcGFydGljbGUiOiIifV0sImNvbnRhaW5lci10aXRsZSI6IkV1ci4gSi5QYWxsaWF0IiwiaXNzdWVkIjp7ImRhdGUtcGFydHMiOltbMjAxMF1dfSwicGFnZSI6IjIzOC0yOTAiLCJpc3N1ZSI6IjYiLCJ2b2x1bWUiOiIxNyIsImNvbnRhaW5lci10aXRsZS1zaG9ydCI6IiJ9LCJpc1RlbXBvcmFyeSI6ZmFsc2V9LHsiaWQiOiJlMTljOTc0NS00MTYxLTMyN2UtOWQ1ZC05Njg2ZTBhN2QxMTUiLCJpdGVtRGF0YSI6eyJ0eXBlIjoicmVwb3J0IiwiaWQiOiJlMTljOTc0NS00MTYxLTMyN2UtOWQ1ZC05Njg2ZTBhN2QxMTUiLCJ0aXRsZSI6Ikd1aWRhbmNlIG9uIGNhbmNlciBzZXJ2aWNlczogSW1wcm92aW5nIHN1cHBvcnRpdmUgYW5kIHBhbGxpYXRpdmUgY2FyZSBmb3IgYWR1bHRzIHdpdGggY2FuY2VyIHRoZSBtYW51YWwiLCJhdXRob3IiOlt7ImZhbWlseSI6Ik5hdGlvbmFsIEluc3RpdHV0ZSBmb3IgQ2xpbmljYWwgRXhjZWxsZW5jZSAoTklDRSkiLCJnaXZlbiI6IiIsInBhcnNlLW5hbWVzIjpmYWxzZSwiZHJvcHBpbmctcGFydGljbGUiOiIiLCJub24tZHJvcHBpbmctcGFydGljbGUiOiIifV0sIklTQk4iOiIxODQyNTc1NzkxIiwiaXNzdWVkIjp7ImRhdGUtcGFydHMiOltbMjAwNF1dfSwicHVibGlzaGVyLXBsYWNlIjoiTG9uZG9uLCBVSyIsIm51bWJlci1vZi1wYWdlcyI6IjIwNCIsInB1Ymxpc2hlciI6Ik5hdGlvbmFsIEluc3RpdHV0ZSBmb3IgQ2xpbmljYWwgRXhjZWxsZW5jZSIsImNvbnRhaW5lci10aXRsZS1zaG9ydCI6IiJ9LCJpc1RlbXBvcmFyeSI6ZmFsc2V9XX0="/>
                <w:id w:val="-414714277"/>
                <w:placeholder>
                  <w:docPart w:val="52DB50FD3283994F96503B1B245011E8"/>
                </w:placeholder>
              </w:sdtPr>
              <w:sdtEndPr/>
              <w:sdtContent>
                <w:r w:rsidRPr="0023670C">
                  <w:rPr>
                    <w:rFonts w:ascii="Times New Roman" w:hAnsi="Times New Roman" w:cs="Times New Roman"/>
                    <w:color w:val="000000"/>
                    <w:sz w:val="16"/>
                    <w:szCs w:val="16"/>
                  </w:rPr>
                  <w:t>(18,19)</w:t>
                </w:r>
              </w:sdtContent>
            </w:sdt>
          </w:p>
        </w:tc>
      </w:tr>
      <w:tr w:rsidR="003627A3" w:rsidRPr="00935A10" w14:paraId="15846EB5" w14:textId="77777777" w:rsidTr="00DD7FB1">
        <w:tc>
          <w:tcPr>
            <w:tcW w:w="562" w:type="dxa"/>
          </w:tcPr>
          <w:p w14:paraId="68309151" w14:textId="77777777" w:rsidR="003627A3" w:rsidRPr="0023670C" w:rsidRDefault="003627A3" w:rsidP="00DD7FB1">
            <w:pPr>
              <w:pStyle w:val="NoSpacing"/>
              <w:jc w:val="both"/>
              <w:rPr>
                <w:rFonts w:ascii="Times New Roman" w:hAnsi="Times New Roman" w:cs="Times New Roman"/>
                <w:b/>
                <w:bCs/>
                <w:color w:val="000000" w:themeColor="text1"/>
                <w:sz w:val="16"/>
                <w:szCs w:val="16"/>
              </w:rPr>
            </w:pPr>
            <w:r w:rsidRPr="0023670C">
              <w:rPr>
                <w:rFonts w:ascii="Times New Roman" w:hAnsi="Times New Roman" w:cs="Times New Roman"/>
                <w:b/>
                <w:bCs/>
                <w:color w:val="000000" w:themeColor="text1"/>
                <w:sz w:val="16"/>
                <w:szCs w:val="16"/>
              </w:rPr>
              <w:t>5</w:t>
            </w:r>
          </w:p>
        </w:tc>
        <w:tc>
          <w:tcPr>
            <w:tcW w:w="8448" w:type="dxa"/>
          </w:tcPr>
          <w:p w14:paraId="2A43BA00" w14:textId="77777777" w:rsidR="003627A3" w:rsidRPr="0023670C" w:rsidRDefault="003627A3" w:rsidP="00DD7FB1">
            <w:pPr>
              <w:pStyle w:val="NoSpacing"/>
              <w:jc w:val="both"/>
              <w:rPr>
                <w:rFonts w:ascii="Times New Roman" w:hAnsi="Times New Roman" w:cs="Times New Roman"/>
                <w:color w:val="000000" w:themeColor="text1"/>
                <w:sz w:val="16"/>
                <w:szCs w:val="16"/>
              </w:rPr>
            </w:pPr>
            <w:r w:rsidRPr="0023670C">
              <w:rPr>
                <w:rFonts w:ascii="Times New Roman" w:hAnsi="Times New Roman" w:cs="Times New Roman"/>
                <w:color w:val="000000" w:themeColor="text1"/>
                <w:sz w:val="16"/>
                <w:szCs w:val="16"/>
              </w:rPr>
              <w:t>We made deliberate choices regarding the use of certain terminologies i.e.</w:t>
            </w:r>
          </w:p>
          <w:p w14:paraId="03436938" w14:textId="77777777" w:rsidR="003627A3" w:rsidRPr="0023670C" w:rsidRDefault="003627A3" w:rsidP="003627A3">
            <w:pPr>
              <w:pStyle w:val="NoSpacing"/>
              <w:numPr>
                <w:ilvl w:val="0"/>
                <w:numId w:val="1"/>
              </w:numPr>
              <w:jc w:val="both"/>
              <w:rPr>
                <w:rFonts w:ascii="Times New Roman" w:hAnsi="Times New Roman" w:cs="Times New Roman"/>
                <w:color w:val="000000" w:themeColor="text1"/>
                <w:sz w:val="16"/>
                <w:szCs w:val="16"/>
              </w:rPr>
            </w:pPr>
            <w:r w:rsidRPr="0023670C">
              <w:rPr>
                <w:rFonts w:ascii="Times New Roman" w:hAnsi="Times New Roman" w:cs="Times New Roman"/>
                <w:color w:val="000000" w:themeColor="text1"/>
                <w:sz w:val="16"/>
                <w:szCs w:val="16"/>
              </w:rPr>
              <w:t>the development of an ‘integrative’ approach that highlights the need for interdisciplinary and integrative ways of working, which goes beyond integrated or multidisciplinary ways of working between disciplines or services;</w:t>
            </w:r>
          </w:p>
          <w:p w14:paraId="4C284D4E" w14:textId="77777777" w:rsidR="003627A3" w:rsidRPr="0023670C" w:rsidRDefault="003627A3" w:rsidP="003627A3">
            <w:pPr>
              <w:pStyle w:val="NoSpacing"/>
              <w:numPr>
                <w:ilvl w:val="0"/>
                <w:numId w:val="1"/>
              </w:numPr>
              <w:jc w:val="both"/>
              <w:rPr>
                <w:rFonts w:ascii="Times New Roman" w:hAnsi="Times New Roman" w:cs="Times New Roman"/>
                <w:color w:val="000000" w:themeColor="text1"/>
                <w:sz w:val="16"/>
                <w:szCs w:val="16"/>
              </w:rPr>
            </w:pPr>
            <w:r w:rsidRPr="0023670C">
              <w:rPr>
                <w:rFonts w:ascii="Times New Roman" w:hAnsi="Times New Roman" w:cs="Times New Roman"/>
                <w:color w:val="000000" w:themeColor="text1"/>
                <w:sz w:val="16"/>
                <w:szCs w:val="16"/>
              </w:rPr>
              <w:t>the use of ‘approach to care and support’, as ‘care’ tends to imply that someone needs to do something for someone that they cannot do themselves, while ‘support’ focuses on enabling someone to live life more independently and provide tools, opportunities and skills to attain this;</w:t>
            </w:r>
          </w:p>
          <w:p w14:paraId="412A7983" w14:textId="77777777" w:rsidR="003627A3" w:rsidRPr="0023670C" w:rsidRDefault="003627A3" w:rsidP="003627A3">
            <w:pPr>
              <w:pStyle w:val="NoSpacing"/>
              <w:numPr>
                <w:ilvl w:val="0"/>
                <w:numId w:val="1"/>
              </w:numPr>
              <w:jc w:val="both"/>
              <w:rPr>
                <w:rFonts w:ascii="Times New Roman" w:hAnsi="Times New Roman" w:cs="Times New Roman"/>
                <w:color w:val="000000" w:themeColor="text1"/>
                <w:sz w:val="16"/>
                <w:szCs w:val="16"/>
              </w:rPr>
            </w:pPr>
            <w:r w:rsidRPr="0023670C">
              <w:rPr>
                <w:rFonts w:ascii="Times New Roman" w:hAnsi="Times New Roman" w:cs="Times New Roman"/>
                <w:color w:val="000000" w:themeColor="text1"/>
                <w:sz w:val="16"/>
                <w:szCs w:val="16"/>
              </w:rPr>
              <w:t>starting with a focus on ‘palliative’, then ‘geriatric’ and lastly ‘rehabilitative’ to stress the need for an integrative approach without reconfirming the misperceptions that palliative care is only applicable at the very end of life, or rehabilitative approaches only for those who can still recover from their illness, which are both common and widespread misconceptions.</w:t>
            </w:r>
          </w:p>
        </w:tc>
      </w:tr>
    </w:tbl>
    <w:p w14:paraId="1497E09C" w14:textId="77777777" w:rsidR="003627A3" w:rsidRPr="00935A10" w:rsidRDefault="003627A3" w:rsidP="003627A3">
      <w:pPr>
        <w:pStyle w:val="NoSpacing"/>
        <w:rPr>
          <w:rFonts w:ascii="Calibri" w:hAnsi="Calibri" w:cs="Calibri"/>
          <w:b/>
          <w:bCs/>
          <w:sz w:val="22"/>
          <w:szCs w:val="22"/>
        </w:rPr>
      </w:pPr>
    </w:p>
    <w:p w14:paraId="2232E5A0" w14:textId="77777777" w:rsidR="00FB1C36" w:rsidRDefault="00FB1C36"/>
    <w:sectPr w:rsidR="00FB1C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88295C"/>
    <w:multiLevelType w:val="hybridMultilevel"/>
    <w:tmpl w:val="C84CB7B4"/>
    <w:lvl w:ilvl="0" w:tplc="04090019">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829424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7A3"/>
    <w:rsid w:val="00076DD9"/>
    <w:rsid w:val="00133EDF"/>
    <w:rsid w:val="00137F95"/>
    <w:rsid w:val="0023670C"/>
    <w:rsid w:val="003336CB"/>
    <w:rsid w:val="003627A3"/>
    <w:rsid w:val="0047524F"/>
    <w:rsid w:val="006533F4"/>
    <w:rsid w:val="006C012D"/>
    <w:rsid w:val="008356C0"/>
    <w:rsid w:val="009863D7"/>
    <w:rsid w:val="00EF4287"/>
    <w:rsid w:val="00F05EA4"/>
    <w:rsid w:val="00FB1C36"/>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1FB8C5C7"/>
  <w15:chartTrackingRefBased/>
  <w15:docId w15:val="{E46A6EED-734D-C849-BC8F-54B5ADBD0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27A3"/>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3627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27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27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27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27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27A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27A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27A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27A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27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27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27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27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27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27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27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27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27A3"/>
    <w:rPr>
      <w:rFonts w:eastAsiaTheme="majorEastAsia" w:cstheme="majorBidi"/>
      <w:color w:val="272727" w:themeColor="text1" w:themeTint="D8"/>
    </w:rPr>
  </w:style>
  <w:style w:type="paragraph" w:styleId="Title">
    <w:name w:val="Title"/>
    <w:basedOn w:val="Normal"/>
    <w:next w:val="Normal"/>
    <w:link w:val="TitleChar"/>
    <w:uiPriority w:val="10"/>
    <w:qFormat/>
    <w:rsid w:val="003627A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27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27A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27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27A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627A3"/>
    <w:rPr>
      <w:i/>
      <w:iCs/>
      <w:color w:val="404040" w:themeColor="text1" w:themeTint="BF"/>
    </w:rPr>
  </w:style>
  <w:style w:type="paragraph" w:styleId="ListParagraph">
    <w:name w:val="List Paragraph"/>
    <w:basedOn w:val="Normal"/>
    <w:uiPriority w:val="34"/>
    <w:qFormat/>
    <w:rsid w:val="003627A3"/>
    <w:pPr>
      <w:ind w:left="720"/>
      <w:contextualSpacing/>
    </w:pPr>
  </w:style>
  <w:style w:type="character" w:styleId="IntenseEmphasis">
    <w:name w:val="Intense Emphasis"/>
    <w:basedOn w:val="DefaultParagraphFont"/>
    <w:uiPriority w:val="21"/>
    <w:qFormat/>
    <w:rsid w:val="003627A3"/>
    <w:rPr>
      <w:i/>
      <w:iCs/>
      <w:color w:val="0F4761" w:themeColor="accent1" w:themeShade="BF"/>
    </w:rPr>
  </w:style>
  <w:style w:type="paragraph" w:styleId="IntenseQuote">
    <w:name w:val="Intense Quote"/>
    <w:basedOn w:val="Normal"/>
    <w:next w:val="Normal"/>
    <w:link w:val="IntenseQuoteChar"/>
    <w:uiPriority w:val="30"/>
    <w:qFormat/>
    <w:rsid w:val="003627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27A3"/>
    <w:rPr>
      <w:i/>
      <w:iCs/>
      <w:color w:val="0F4761" w:themeColor="accent1" w:themeShade="BF"/>
    </w:rPr>
  </w:style>
  <w:style w:type="character" w:styleId="IntenseReference">
    <w:name w:val="Intense Reference"/>
    <w:basedOn w:val="DefaultParagraphFont"/>
    <w:uiPriority w:val="32"/>
    <w:qFormat/>
    <w:rsid w:val="003627A3"/>
    <w:rPr>
      <w:b/>
      <w:bCs/>
      <w:smallCaps/>
      <w:color w:val="0F4761" w:themeColor="accent1" w:themeShade="BF"/>
      <w:spacing w:val="5"/>
    </w:rPr>
  </w:style>
  <w:style w:type="table" w:styleId="TableGrid">
    <w:name w:val="Table Grid"/>
    <w:basedOn w:val="TableNormal"/>
    <w:uiPriority w:val="39"/>
    <w:rsid w:val="003627A3"/>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Body text"/>
    <w:uiPriority w:val="1"/>
    <w:qFormat/>
    <w:rsid w:val="003627A3"/>
    <w:rPr>
      <w:kern w:val="0"/>
      <w:lang w:val="en-GB"/>
      <w14:ligatures w14:val="none"/>
    </w:rPr>
  </w:style>
  <w:style w:type="paragraph" w:styleId="Revision">
    <w:name w:val="Revision"/>
    <w:hidden/>
    <w:uiPriority w:val="99"/>
    <w:semiHidden/>
    <w:rsid w:val="009863D7"/>
    <w:rPr>
      <w:rFonts w:ascii="Times New Roman" w:eastAsia="Times New Roman" w:hAnsi="Times New Roman" w:cs="Times New Roman"/>
      <w:kern w:val="0"/>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2DB50FD3283994F96503B1B245011E8"/>
        <w:category>
          <w:name w:val="General"/>
          <w:gallery w:val="placeholder"/>
        </w:category>
        <w:types>
          <w:type w:val="bbPlcHdr"/>
        </w:types>
        <w:behaviors>
          <w:behavior w:val="content"/>
        </w:behaviors>
        <w:guid w:val="{DE3F658B-7E86-BC48-B2DD-C1EC64D79DE7}"/>
      </w:docPartPr>
      <w:docPartBody>
        <w:p w:rsidR="005D4250" w:rsidRDefault="005D4250" w:rsidP="005D4250">
          <w:pPr>
            <w:pStyle w:val="52DB50FD3283994F96503B1B245011E8"/>
          </w:pPr>
          <w:r w:rsidRPr="0031747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250"/>
    <w:rsid w:val="005D4250"/>
    <w:rsid w:val="00FE79F7"/>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BE"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D4250"/>
    <w:rPr>
      <w:color w:val="666666"/>
    </w:rPr>
  </w:style>
  <w:style w:type="paragraph" w:customStyle="1" w:styleId="52DB50FD3283994F96503B1B245011E8">
    <w:name w:val="52DB50FD3283994F96503B1B245011E8"/>
    <w:rsid w:val="005D425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6</Words>
  <Characters>1861</Characters>
  <Application>Microsoft Office Word</Application>
  <DocSecurity>0</DocSecurity>
  <Lines>15</Lines>
  <Paragraphs>4</Paragraphs>
  <ScaleCrop>false</ScaleCrop>
  <Company/>
  <LinksUpToDate>false</LinksUpToDate>
  <CharactersWithSpaces>2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MIRANDA</dc:creator>
  <cp:keywords/>
  <dc:description/>
  <cp:lastModifiedBy>Rose MIRANDA</cp:lastModifiedBy>
  <cp:revision>4</cp:revision>
  <dcterms:created xsi:type="dcterms:W3CDTF">2025-07-14T13:17:00Z</dcterms:created>
  <dcterms:modified xsi:type="dcterms:W3CDTF">2025-07-14T13:17:00Z</dcterms:modified>
</cp:coreProperties>
</file>